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9D4DF" w14:textId="623C1BA9" w:rsidR="00CE6C93" w:rsidRPr="0043231E" w:rsidRDefault="00CE6C93" w:rsidP="00CE6C93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CE6C93">
        <w:rPr>
          <w:rFonts w:ascii="Times New Roman" w:hAnsi="Times New Roman"/>
          <w:sz w:val="20"/>
          <w:szCs w:val="20"/>
          <w:lang w:val="en-US"/>
        </w:rPr>
        <w:t>Supplementary table 2. Association between periodontitis stages and cardiovascular disease, rheumatoid disorders and COPD/emphysema, in non-diabetics</w:t>
      </w:r>
    </w:p>
    <w:tbl>
      <w:tblPr>
        <w:tblpPr w:leftFromText="180" w:rightFromText="180" w:vertAnchor="page" w:horzAnchor="margin" w:tblpXSpec="center" w:tblpY="3437"/>
        <w:tblW w:w="9097" w:type="dxa"/>
        <w:tblBorders>
          <w:top w:val="single" w:sz="24" w:space="0" w:color="D0CECE" w:themeColor="background2" w:themeShade="E6"/>
          <w:left w:val="single" w:sz="24" w:space="0" w:color="D0CECE" w:themeColor="background2" w:themeShade="E6"/>
          <w:bottom w:val="single" w:sz="24" w:space="0" w:color="D0CECE" w:themeColor="background2" w:themeShade="E6"/>
          <w:right w:val="single" w:sz="24" w:space="0" w:color="D0CECE" w:themeColor="background2" w:themeShade="E6"/>
          <w:insideH w:val="single" w:sz="4" w:space="0" w:color="E7E6E6" w:themeColor="background2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1418"/>
        <w:gridCol w:w="2126"/>
        <w:gridCol w:w="1418"/>
        <w:gridCol w:w="1984"/>
      </w:tblGrid>
      <w:tr w:rsidR="00CE6C93" w:rsidRPr="00CE6C93" w14:paraId="05C8B654" w14:textId="77777777" w:rsidTr="0043144A">
        <w:trPr>
          <w:trHeight w:val="983"/>
        </w:trPr>
        <w:tc>
          <w:tcPr>
            <w:tcW w:w="2151" w:type="dxa"/>
            <w:tcBorders>
              <w:top w:val="single" w:sz="2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/>
          </w:tcPr>
          <w:p w14:paraId="0EE848AB" w14:textId="77777777" w:rsidR="00CE6C93" w:rsidRPr="008F4617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038753B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 xml:space="preserve">NCD </w:t>
            </w: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  <w:t>1,2,3</w:t>
            </w:r>
          </w:p>
          <w:p w14:paraId="10F61940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/>
          </w:tcPr>
          <w:p w14:paraId="4C33644C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6A9B9AB8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2126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/>
          </w:tcPr>
          <w:p w14:paraId="6E8B7276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76B30F1A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Crude OR (95% CI)</w:t>
            </w:r>
          </w:p>
          <w:p w14:paraId="4E574A90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/>
          </w:tcPr>
          <w:p w14:paraId="05D4425E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3B02D1A3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1984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</w:tcBorders>
            <w:shd w:val="clear" w:color="auto" w:fill="E7E6E6"/>
          </w:tcPr>
          <w:p w14:paraId="76312A9C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573C9F0D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Adjusted OR (95% CI)</w:t>
            </w:r>
          </w:p>
          <w:p w14:paraId="4BAEA3A4" w14:textId="77777777" w:rsidR="00CE6C93" w:rsidRPr="00CE6C93" w:rsidRDefault="00CE6C93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  <w:tr w:rsidR="00CE6C93" w:rsidRPr="00CE6C93" w14:paraId="2AAB461A" w14:textId="77777777" w:rsidTr="003D6E44">
        <w:trPr>
          <w:trHeight w:val="868"/>
        </w:trPr>
        <w:tc>
          <w:tcPr>
            <w:tcW w:w="2151" w:type="dxa"/>
            <w:tcBorders>
              <w:top w:val="single" w:sz="24" w:space="0" w:color="AEAAAA" w:themeColor="background2" w:themeShade="BF"/>
            </w:tcBorders>
            <w:shd w:val="clear" w:color="auto" w:fill="FFFFFF"/>
          </w:tcPr>
          <w:p w14:paraId="00076FA3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14:paraId="38527FC1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Cardiovascular disease</w:t>
            </w:r>
            <w:r w:rsidRPr="00CE6C93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FFBEA27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0E52B5E2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</w:p>
          <w:p w14:paraId="16185F2B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24" w:space="0" w:color="AEAAAA" w:themeColor="background2" w:themeShade="BF"/>
            </w:tcBorders>
          </w:tcPr>
          <w:p w14:paraId="4007B3B6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28624B6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6F3B1A8E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4525</w:t>
            </w:r>
          </w:p>
        </w:tc>
        <w:tc>
          <w:tcPr>
            <w:tcW w:w="2126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49769B85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6639174E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373FEAF2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4.69 (3.16-6.97)</w:t>
            </w:r>
          </w:p>
          <w:p w14:paraId="2A251710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9.56 (6.34-14.42)</w:t>
            </w:r>
          </w:p>
          <w:p w14:paraId="6BF28FC9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24" w:space="0" w:color="AEAAAA" w:themeColor="background2" w:themeShade="BF"/>
            </w:tcBorders>
          </w:tcPr>
          <w:p w14:paraId="5382FD17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63344AEC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682B2B54" w14:textId="308EA214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3</w:t>
            </w:r>
            <w:r w:rsidR="00920FEB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871</w:t>
            </w:r>
          </w:p>
        </w:tc>
        <w:tc>
          <w:tcPr>
            <w:tcW w:w="1984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5B2A2F6C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7C6A3060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10CED388" w14:textId="5663147D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1.3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2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8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2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-2.1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2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6995B73C" w14:textId="746A20D1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1.7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5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1.03-2.9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8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2FA366CB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CE6C93" w:rsidRPr="00CE6C93" w14:paraId="4945BDD9" w14:textId="77777777" w:rsidTr="003D6E44">
        <w:trPr>
          <w:trHeight w:val="835"/>
        </w:trPr>
        <w:tc>
          <w:tcPr>
            <w:tcW w:w="2151" w:type="dxa"/>
            <w:shd w:val="clear" w:color="auto" w:fill="FFFFFF"/>
          </w:tcPr>
          <w:p w14:paraId="07AD0A72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Rheumatoid disorders</w:t>
            </w:r>
            <w:r w:rsidRPr="00CE6C93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14767755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1FCCA909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</w:p>
          <w:p w14:paraId="097D77BE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D6773B7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74CEF617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4503</w:t>
            </w:r>
          </w:p>
        </w:tc>
        <w:tc>
          <w:tcPr>
            <w:tcW w:w="2126" w:type="dxa"/>
            <w:shd w:val="clear" w:color="auto" w:fill="auto"/>
          </w:tcPr>
          <w:p w14:paraId="42C3BC8D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6A255226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2.59 (1.88-3.56)</w:t>
            </w:r>
          </w:p>
          <w:p w14:paraId="34CD6F58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3.46 (2.41-4.96)</w:t>
            </w:r>
          </w:p>
          <w:p w14:paraId="48356041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</w:tcPr>
          <w:p w14:paraId="42BA7CEC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07574560" w14:textId="2EACAE8F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3</w:t>
            </w:r>
            <w:r w:rsidR="00920FEB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899</w:t>
            </w:r>
          </w:p>
        </w:tc>
        <w:tc>
          <w:tcPr>
            <w:tcW w:w="1984" w:type="dxa"/>
            <w:shd w:val="clear" w:color="auto" w:fill="auto"/>
          </w:tcPr>
          <w:p w14:paraId="3A0D2CF9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26830FAB" w14:textId="5A9F162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1.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21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7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9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-1.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85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0CFCEA57" w14:textId="33FE65D1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1.0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6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6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3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-1.7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7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5DB6CF90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</w:tc>
      </w:tr>
      <w:tr w:rsidR="00CE6C93" w:rsidRPr="00CE6C93" w14:paraId="1EAD059F" w14:textId="77777777" w:rsidTr="003D6E44">
        <w:trPr>
          <w:trHeight w:val="891"/>
        </w:trPr>
        <w:tc>
          <w:tcPr>
            <w:tcW w:w="2151" w:type="dxa"/>
            <w:shd w:val="clear" w:color="auto" w:fill="FFFFFF"/>
          </w:tcPr>
          <w:p w14:paraId="13911550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COPD/emphysema</w:t>
            </w:r>
            <w:r w:rsidRPr="00CE6C93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3FEB4B9F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40C0D706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  <w:r w:rsidRPr="00CE6C9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4105C6DD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15AAE348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4483</w:t>
            </w:r>
          </w:p>
        </w:tc>
        <w:tc>
          <w:tcPr>
            <w:tcW w:w="2126" w:type="dxa"/>
            <w:shd w:val="clear" w:color="auto" w:fill="auto"/>
          </w:tcPr>
          <w:p w14:paraId="57DDF036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78552427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12.22 (3.75-39.79)</w:t>
            </w:r>
          </w:p>
          <w:p w14:paraId="7558D284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38.19 (11.81-123.48)</w:t>
            </w:r>
          </w:p>
        </w:tc>
        <w:tc>
          <w:tcPr>
            <w:tcW w:w="1418" w:type="dxa"/>
          </w:tcPr>
          <w:p w14:paraId="6B9116F3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382A5201" w14:textId="793E9889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CE6C93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3</w:t>
            </w:r>
            <w:r w:rsidR="00920FEB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879</w:t>
            </w:r>
          </w:p>
        </w:tc>
        <w:tc>
          <w:tcPr>
            <w:tcW w:w="1984" w:type="dxa"/>
            <w:shd w:val="clear" w:color="auto" w:fill="auto"/>
          </w:tcPr>
          <w:p w14:paraId="4A98AF3A" w14:textId="77777777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E872D1E" w14:textId="5E0FDB31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3.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77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1.07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-1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3.32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02DACB11" w14:textId="75A6B5D6" w:rsidR="00CE6C93" w:rsidRPr="00CE6C93" w:rsidRDefault="00CE6C93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4.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91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1.3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2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-1</w:t>
            </w:r>
            <w:r w:rsidR="00920FEB">
              <w:rPr>
                <w:rFonts w:ascii="Calibri Light" w:hAnsi="Calibri Light" w:cs="Calibri Light"/>
                <w:sz w:val="20"/>
                <w:szCs w:val="20"/>
                <w:lang w:val="nb-NO"/>
              </w:rPr>
              <w:t>8.31</w:t>
            </w:r>
            <w:r w:rsidRPr="00CE6C93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</w:tc>
      </w:tr>
    </w:tbl>
    <w:p w14:paraId="74D757D4" w14:textId="36FE05AD" w:rsidR="00CE6C93" w:rsidRDefault="00CE6C93" w:rsidP="00CE6C93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A2C8B2C" w14:textId="29E40235" w:rsidR="0043231E" w:rsidRDefault="0043231E" w:rsidP="00CE6C93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B358252" w14:textId="77777777" w:rsidR="0043231E" w:rsidRDefault="0043231E" w:rsidP="00CE6C93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4514818" w14:textId="6E6B372E" w:rsidR="00CE6C93" w:rsidRPr="00CE6C93" w:rsidRDefault="00000F20" w:rsidP="00CE6C93">
      <w:pPr>
        <w:spacing w:line="480" w:lineRule="auto"/>
        <w:rPr>
          <w:rFonts w:ascii="Times New Roman" w:hAnsi="Times New Roman"/>
          <w:sz w:val="20"/>
          <w:szCs w:val="20"/>
        </w:rPr>
      </w:pPr>
      <w:r w:rsidRPr="00000F20">
        <w:rPr>
          <w:rFonts w:ascii="Times New Roman" w:hAnsi="Times New Roman"/>
          <w:sz w:val="20"/>
          <w:szCs w:val="20"/>
          <w:lang w:val="en-US"/>
        </w:rPr>
        <w:t xml:space="preserve">Note: </w:t>
      </w:r>
      <w:r w:rsidR="00CE6C93" w:rsidRPr="00CE6C93">
        <w:rPr>
          <w:rFonts w:ascii="Times New Roman" w:hAnsi="Times New Roman"/>
          <w:sz w:val="20"/>
          <w:szCs w:val="20"/>
        </w:rPr>
        <w:t xml:space="preserve">Reference: No periodontitis/ periodontitis Stage I </w:t>
      </w:r>
    </w:p>
    <w:p w14:paraId="3D477FBC" w14:textId="2C454CF0" w:rsidR="00CE6C93" w:rsidRPr="00BE3A02" w:rsidRDefault="00CE6C93" w:rsidP="00CE6C93">
      <w:pPr>
        <w:spacing w:line="480" w:lineRule="auto"/>
        <w:rPr>
          <w:rFonts w:ascii="Times New Roman" w:hAnsi="Times New Roman"/>
          <w:sz w:val="20"/>
          <w:szCs w:val="20"/>
        </w:rPr>
      </w:pPr>
      <w:r w:rsidRPr="000458D0">
        <w:rPr>
          <w:rFonts w:ascii="Times New Roman" w:hAnsi="Times New Roman"/>
          <w:sz w:val="20"/>
          <w:szCs w:val="20"/>
          <w:vertAlign w:val="superscript"/>
        </w:rPr>
        <w:t>1</w:t>
      </w:r>
      <w:r w:rsidRPr="00CE6C93">
        <w:rPr>
          <w:rFonts w:ascii="Times New Roman" w:hAnsi="Times New Roman"/>
          <w:sz w:val="20"/>
          <w:szCs w:val="20"/>
        </w:rPr>
        <w:t xml:space="preserve"> Adjusted for HbA1c-level, BMI, hypertension, age, sex, smoking (pack </w:t>
      </w:r>
      <w:r w:rsidRPr="00BE3A02">
        <w:rPr>
          <w:rFonts w:ascii="Times New Roman" w:hAnsi="Times New Roman"/>
          <w:sz w:val="20"/>
          <w:szCs w:val="20"/>
        </w:rPr>
        <w:t>years)</w:t>
      </w:r>
      <w:r w:rsidR="007A7682" w:rsidRPr="00BE3A02">
        <w:rPr>
          <w:rFonts w:ascii="Times New Roman" w:hAnsi="Times New Roman"/>
          <w:sz w:val="20"/>
          <w:szCs w:val="20"/>
          <w:lang w:val="en-US"/>
        </w:rPr>
        <w:t>, income</w:t>
      </w:r>
      <w:r w:rsidRPr="00BE3A02">
        <w:rPr>
          <w:rFonts w:ascii="Times New Roman" w:hAnsi="Times New Roman"/>
          <w:sz w:val="20"/>
          <w:szCs w:val="20"/>
        </w:rPr>
        <w:t xml:space="preserve"> and years of education </w:t>
      </w:r>
    </w:p>
    <w:p w14:paraId="7AFC1FEB" w14:textId="6D9487E6" w:rsidR="002D5948" w:rsidRPr="00547516" w:rsidRDefault="00CE6C93" w:rsidP="00CE6C93">
      <w:pPr>
        <w:spacing w:line="480" w:lineRule="auto"/>
        <w:rPr>
          <w:rFonts w:ascii="Times New Roman" w:hAnsi="Times New Roman"/>
          <w:sz w:val="20"/>
          <w:szCs w:val="20"/>
        </w:rPr>
      </w:pPr>
      <w:r w:rsidRPr="00BE3A02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BE3A02">
        <w:rPr>
          <w:rFonts w:ascii="Times New Roman" w:hAnsi="Times New Roman"/>
          <w:sz w:val="20"/>
          <w:szCs w:val="20"/>
        </w:rPr>
        <w:t xml:space="preserve">Adjusted for hypertension, age, sex, </w:t>
      </w:r>
      <w:r w:rsidRPr="00547516">
        <w:rPr>
          <w:rFonts w:ascii="Times New Roman" w:hAnsi="Times New Roman"/>
          <w:sz w:val="20"/>
          <w:szCs w:val="20"/>
        </w:rPr>
        <w:t>smoking (pack years)</w:t>
      </w:r>
      <w:r w:rsidR="007A7682" w:rsidRPr="00547516">
        <w:rPr>
          <w:rFonts w:ascii="Times New Roman" w:hAnsi="Times New Roman"/>
          <w:sz w:val="20"/>
          <w:szCs w:val="20"/>
          <w:lang w:val="en-US"/>
        </w:rPr>
        <w:t>, income</w:t>
      </w:r>
      <w:r w:rsidRPr="00547516">
        <w:rPr>
          <w:rFonts w:ascii="Times New Roman" w:hAnsi="Times New Roman"/>
          <w:sz w:val="20"/>
          <w:szCs w:val="20"/>
        </w:rPr>
        <w:t xml:space="preserve"> and years of education</w:t>
      </w:r>
    </w:p>
    <w:p w14:paraId="55A7A2BF" w14:textId="77777777" w:rsidR="00000F20" w:rsidRPr="00547516" w:rsidRDefault="00000F20" w:rsidP="00000F2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47516">
        <w:rPr>
          <w:rFonts w:ascii="Times New Roman" w:hAnsi="Times New Roman"/>
          <w:sz w:val="20"/>
          <w:szCs w:val="20"/>
          <w:lang w:val="en-US"/>
        </w:rPr>
        <w:t>Abbreviations: NCD, non-communicable disease; OR, odds ratio; CI, confidence interval</w:t>
      </w:r>
    </w:p>
    <w:p w14:paraId="4644BA30" w14:textId="77777777" w:rsidR="00000F20" w:rsidRPr="00000F20" w:rsidRDefault="00000F20" w:rsidP="00CE6C93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000F20" w:rsidRPr="00000F20" w:rsidSect="002818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93"/>
    <w:rsid w:val="00000F20"/>
    <w:rsid w:val="000222CA"/>
    <w:rsid w:val="00031662"/>
    <w:rsid w:val="000458D0"/>
    <w:rsid w:val="000C7FC9"/>
    <w:rsid w:val="0010737A"/>
    <w:rsid w:val="00125F21"/>
    <w:rsid w:val="001B4089"/>
    <w:rsid w:val="00232C36"/>
    <w:rsid w:val="002356F2"/>
    <w:rsid w:val="0028186B"/>
    <w:rsid w:val="0028501D"/>
    <w:rsid w:val="002916BB"/>
    <w:rsid w:val="002D5948"/>
    <w:rsid w:val="003053F2"/>
    <w:rsid w:val="003065AF"/>
    <w:rsid w:val="003438F5"/>
    <w:rsid w:val="003710E3"/>
    <w:rsid w:val="003832B6"/>
    <w:rsid w:val="003A3B21"/>
    <w:rsid w:val="003D6E44"/>
    <w:rsid w:val="004062C4"/>
    <w:rsid w:val="0043144A"/>
    <w:rsid w:val="0043231E"/>
    <w:rsid w:val="0044092A"/>
    <w:rsid w:val="004E571A"/>
    <w:rsid w:val="00543284"/>
    <w:rsid w:val="00547516"/>
    <w:rsid w:val="005943F8"/>
    <w:rsid w:val="005B048F"/>
    <w:rsid w:val="005C08D0"/>
    <w:rsid w:val="005C4107"/>
    <w:rsid w:val="005D6A61"/>
    <w:rsid w:val="006525B6"/>
    <w:rsid w:val="0065410D"/>
    <w:rsid w:val="006C1220"/>
    <w:rsid w:val="00701D2A"/>
    <w:rsid w:val="00765542"/>
    <w:rsid w:val="00787DA6"/>
    <w:rsid w:val="007A7682"/>
    <w:rsid w:val="007C3FBA"/>
    <w:rsid w:val="007F5CE3"/>
    <w:rsid w:val="008358D4"/>
    <w:rsid w:val="008814C3"/>
    <w:rsid w:val="00895610"/>
    <w:rsid w:val="008F4617"/>
    <w:rsid w:val="00907335"/>
    <w:rsid w:val="00920FEB"/>
    <w:rsid w:val="00927117"/>
    <w:rsid w:val="009A3302"/>
    <w:rsid w:val="009F0E03"/>
    <w:rsid w:val="009F5BFD"/>
    <w:rsid w:val="00A8682B"/>
    <w:rsid w:val="00AB1A2E"/>
    <w:rsid w:val="00AD5049"/>
    <w:rsid w:val="00AF0085"/>
    <w:rsid w:val="00B23011"/>
    <w:rsid w:val="00B611D5"/>
    <w:rsid w:val="00B677E1"/>
    <w:rsid w:val="00B75916"/>
    <w:rsid w:val="00B82105"/>
    <w:rsid w:val="00BB3E1F"/>
    <w:rsid w:val="00BE3A02"/>
    <w:rsid w:val="00C31567"/>
    <w:rsid w:val="00CE6C93"/>
    <w:rsid w:val="00D10DCF"/>
    <w:rsid w:val="00D15608"/>
    <w:rsid w:val="00D20D1A"/>
    <w:rsid w:val="00D8041F"/>
    <w:rsid w:val="00D90B2E"/>
    <w:rsid w:val="00DA7B03"/>
    <w:rsid w:val="00DB020F"/>
    <w:rsid w:val="00E52D65"/>
    <w:rsid w:val="00EA3480"/>
    <w:rsid w:val="00EF6635"/>
    <w:rsid w:val="00F71FC5"/>
    <w:rsid w:val="00F8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77CFE0"/>
  <w15:chartTrackingRefBased/>
  <w15:docId w15:val="{B216B1AD-C2E4-3C42-A3FC-C55188AD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NO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3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3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12-18T20:53:00Z</dcterms:created>
  <dcterms:modified xsi:type="dcterms:W3CDTF">2023-12-01T07:54:00Z</dcterms:modified>
</cp:coreProperties>
</file>